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5244"/>
        <w:gridCol w:w="239"/>
        <w:gridCol w:w="2171"/>
        <w:gridCol w:w="4253"/>
      </w:tblGrid>
      <w:tr>
        <w:trPr>
          <w:trHeight w:val="711" w:hRule="exact"/>
        </w:trPr>
        <w:tc>
          <w:tcPr>
            <w:tcW w:w="14142" w:type="dxa"/>
            <w:gridSpan w:val="5"/>
            <w:tcBorders/>
          </w:tcPr>
          <w:p>
            <w:pPr>
              <w:pStyle w:val="Normal"/>
              <w:spacing w:before="120" w:after="120"/>
              <w:rPr>
                <w:b/>
                <w:b/>
                <w:lang w:val="en-GB"/>
              </w:rPr>
            </w:pPr>
            <w:r>
              <w:rPr>
                <w:lang w:val="en-GB"/>
              </w:rPr>
              <w:t>Table S2. Variables checked for confounding. Participants responded to these questions at 18 years of age (except socioeconomic status, at 16 years).</w:t>
            </w:r>
          </w:p>
        </w:tc>
      </w:tr>
      <w:tr>
        <w:trPr>
          <w:trHeight w:val="567" w:hRule="exact"/>
        </w:trPr>
        <w:tc>
          <w:tcPr>
            <w:tcW w:w="747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Variables included in the final adjusted mode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2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Variables not included in the final adjusted model</w:t>
            </w:r>
          </w:p>
        </w:tc>
      </w:tr>
      <w:tr>
        <w:trPr>
          <w:trHeight w:val="397" w:hRule="exac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hrase used in text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Defini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Phrase used in text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Defini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vy physical work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Very strenuous work involving lifting or carrying heavy objects (digging, shovelling, hammering etc.) (yes/no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neeling/squatting at work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Kneeling or squatting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 xml:space="preserve">1 h/day (yes/no)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Driving a motor vehicle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riving a car, tractor or other motor vehicle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4 h/day for &gt;3 months/year (yes/no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/>
            </w:pPr>
            <w:r>
              <w:rPr/>
              <w:t>Awkward trunk posture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Working standing or on one’s knees in a position leaning forward without support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1 h/day (yes/no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ifting heavy objects at work 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anually lifting, carrying or pushing objects heavier than 20 kg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10 times/day (yes/no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nding or walking at work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tanding or walking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5 h/day (yes/no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Previous injury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juries other than a fracture requiring medical consultation at any of these sites:  (1) Head, (2) Neck, (3) Shoulders, (4) Low back, (5) Elbows, (6) Wrists, forearms, (7) Knees, (8) Ankles, feet (yes/no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nds above shoulder level at work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Work with hands above shoulder level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1 h/day (yes/no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Socioeconomic statu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arents’ socioeconomic status: (1) Entrepreneur, (2) White-collar worker, (3) Blue-collar worker, (4) Laborer, (5) Oth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/>
            </w:pPr>
            <w:r>
              <w:rPr/>
              <w:t>Using vibrating tool(s)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Using vibrating tool(s) at work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2 h/day (yes/no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/>
            </w:pPr>
            <w:r>
              <w:rPr/>
              <w:t>Student status</w:t>
            </w:r>
          </w:p>
        </w:tc>
        <w:tc>
          <w:tcPr>
            <w:tcW w:w="52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rrent situation: (1) Not studying, (2) High school, (3) Vocational school, (4) Studying elsewher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/>
            </w:pPr>
            <w:r>
              <w:rPr/>
              <w:t>Participation in sport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(1) Never, (2) Occasionally,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3) Regularly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/>
            </w:pPr>
            <w:r>
              <w:rPr/>
              <w:t>Sedentary work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dentary work with limited walking (yes/no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2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7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fting medium weight objects at work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anually lifting, carrying or pushing objects weighing a maximum of 5 kg &gt;2 times/min for </w:t>
            </w:r>
            <w:r>
              <w:rPr>
                <w:rFonts w:eastAsia="Symbol" w:cs="Symbol" w:ascii="Symbol" w:hAnsi="Symbol"/>
              </w:rPr>
              <w:t></w:t>
            </w:r>
            <w:r>
              <w:rPr>
                <w:lang w:val="en-GB"/>
              </w:rPr>
              <w:t>2 h/day (yes/no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Loppuviitteenteksti1">
    <w:name w:val="Loppuviitteen teksti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9:21:00Z</dcterms:created>
  <dc:creator>Jani Takatalo</dc:creator>
  <dc:description/>
  <cp:keywords/>
  <dc:language>en-US</dc:language>
  <cp:lastModifiedBy>Jani Takatalo</cp:lastModifiedBy>
  <dcterms:modified xsi:type="dcterms:W3CDTF">2013-01-12T12:35:00Z</dcterms:modified>
  <cp:revision>2</cp:revision>
  <dc:subject/>
  <dc:title/>
</cp:coreProperties>
</file>